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2" w:type="dxa"/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985"/>
        <w:gridCol w:w="1662"/>
        <w:gridCol w:w="2165"/>
        <w:gridCol w:w="1559"/>
        <w:gridCol w:w="1701"/>
        <w:gridCol w:w="1701"/>
      </w:tblGrid>
      <w:tr w:rsidR="004505C9" w:rsidRPr="000D7485" w14:paraId="18ACCCA9" w14:textId="77777777" w:rsidTr="004505C9">
        <w:trPr>
          <w:trHeight w:val="843"/>
        </w:trPr>
        <w:tc>
          <w:tcPr>
            <w:tcW w:w="709" w:type="dxa"/>
          </w:tcPr>
          <w:p w14:paraId="0CD3D3AF" w14:textId="0428AADF" w:rsidR="004505C9" w:rsidRPr="000D7485" w:rsidRDefault="0088159E" w:rsidP="004505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96353A" wp14:editId="42B3BB63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-406400</wp:posOffset>
                      </wp:positionV>
                      <wp:extent cx="7448550" cy="381000"/>
                      <wp:effectExtent l="9525" t="9525" r="9525" b="9525"/>
                      <wp:wrapNone/>
                      <wp:docPr id="1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48550" cy="38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849EF4" w14:textId="060F4F70" w:rsidR="004505C9" w:rsidRPr="00E30C4D" w:rsidRDefault="009062C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bookmarkStart w:id="0" w:name="_Hlk117351726"/>
                                  <w:bookmarkStart w:id="1" w:name="_Hlk117351727"/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Sup</w:t>
                                  </w:r>
                                  <w:r w:rsidR="0052200D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  <w:r w:rsidR="00E37F71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Table. 1</w:t>
                                  </w:r>
                                  <w:r w:rsidR="00435FF7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  <w:r w:rsidR="004505C9" w:rsidRPr="00E30C4D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 xml:space="preserve">List of </w:t>
                                  </w:r>
                                  <w:r w:rsidR="00F72FAD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 xml:space="preserve">Respiratory </w:t>
                                  </w:r>
                                  <w:r w:rsidR="004505C9" w:rsidRPr="00E30C4D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 xml:space="preserve">Viruses and their </w:t>
                                  </w:r>
                                  <w:r w:rsidR="00F72FAD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  <w:szCs w:val="32"/>
                                    </w:rPr>
                                    <w:t>major characteristics.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96353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13.5pt;margin-top:-32pt;width:586.5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">
                      <v:textbox>
                        <w:txbxContent>
                          <w:p w14:paraId="55849EF4" w14:textId="060F4F70" w:rsidR="004505C9" w:rsidRPr="00E30C4D" w:rsidRDefault="009062C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  <w:bookmarkStart w:id="2" w:name="_Hlk117351726"/>
                            <w:bookmarkStart w:id="3" w:name="_Hlk117351727"/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Sup</w:t>
                            </w:r>
                            <w:r w:rsidR="0052200D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E37F71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Table. 1</w:t>
                            </w:r>
                            <w:r w:rsidR="00435FF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4505C9" w:rsidRPr="00E30C4D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 xml:space="preserve">List of </w:t>
                            </w:r>
                            <w:r w:rsidR="00F72FAD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 xml:space="preserve">Respiratory </w:t>
                            </w:r>
                            <w:r w:rsidR="004505C9" w:rsidRPr="00E30C4D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 xml:space="preserve">Viruses and their </w:t>
                            </w:r>
                            <w:r w:rsidR="00F72FAD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major characteristics.</w:t>
                            </w:r>
                            <w:bookmarkEnd w:id="2"/>
                            <w:bookmarkEnd w:id="3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  <w:p w14:paraId="356C95D9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60" w:type="dxa"/>
          </w:tcPr>
          <w:p w14:paraId="21BD854B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VIRUS </w:t>
            </w:r>
          </w:p>
          <w:p w14:paraId="7EAF5174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85" w:type="dxa"/>
          </w:tcPr>
          <w:p w14:paraId="26D4CCB9" w14:textId="2EC3120E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TAXONOM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  <w:p w14:paraId="4CBE992B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662" w:type="dxa"/>
          </w:tcPr>
          <w:p w14:paraId="4706D6CB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</w:p>
          <w:p w14:paraId="6C6B1138" w14:textId="73D4059F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787963BF" w14:textId="01E5ED98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ROTIEN</w:t>
            </w:r>
          </w:p>
          <w:p w14:paraId="63F4826E" w14:textId="2AF33394" w:rsidR="004505C9" w:rsidRPr="000D7485" w:rsidRDefault="00906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38B9">
              <w:rPr>
                <w:rFonts w:ascii="Times New Roman" w:hAnsi="Times New Roman" w:cs="Times New Roman"/>
                <w:sz w:val="24"/>
                <w:szCs w:val="24"/>
              </w:rPr>
              <w:t>Structural/</w:t>
            </w:r>
            <w:proofErr w:type="spellStart"/>
            <w:r w:rsidR="003838B9">
              <w:rPr>
                <w:rFonts w:ascii="Times New Roman" w:hAnsi="Times New Roman" w:cs="Times New Roman"/>
                <w:sz w:val="24"/>
                <w:szCs w:val="24"/>
              </w:rPr>
              <w:t>Non struct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63CB377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  <w:p w14:paraId="51BDBF96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</w:tcPr>
          <w:p w14:paraId="776BB1C9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7990531E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  <w:p w14:paraId="30D1A3B4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820954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Vaccine Availability</w:t>
            </w:r>
          </w:p>
        </w:tc>
      </w:tr>
      <w:tr w:rsidR="004505C9" w:rsidRPr="000D7485" w14:paraId="4BF76D8B" w14:textId="77777777" w:rsidTr="004505C9">
        <w:trPr>
          <w:trHeight w:val="3119"/>
        </w:trPr>
        <w:tc>
          <w:tcPr>
            <w:tcW w:w="709" w:type="dxa"/>
          </w:tcPr>
          <w:p w14:paraId="38342DA9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60" w:type="dxa"/>
          </w:tcPr>
          <w:p w14:paraId="44C8841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  <w:p w14:paraId="5B7F213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</w:p>
        </w:tc>
        <w:tc>
          <w:tcPr>
            <w:tcW w:w="1985" w:type="dxa"/>
          </w:tcPr>
          <w:p w14:paraId="372A3F28" w14:textId="77777777" w:rsidR="004505C9" w:rsidRPr="000D7485" w:rsidRDefault="004505C9" w:rsidP="00022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Adenoviridae</w:t>
            </w:r>
          </w:p>
        </w:tc>
        <w:tc>
          <w:tcPr>
            <w:tcW w:w="1662" w:type="dxa"/>
          </w:tcPr>
          <w:p w14:paraId="6AC5A4E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dsDNA</w:t>
            </w:r>
          </w:p>
          <w:p w14:paraId="3B53A3F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n-enveloped</w:t>
            </w:r>
          </w:p>
          <w:p w14:paraId="12C6B66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34-36 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165" w:type="dxa"/>
          </w:tcPr>
          <w:p w14:paraId="6C50DF5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1A,</w:t>
            </w:r>
          </w:p>
          <w:p w14:paraId="7595F15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1B,</w:t>
            </w:r>
          </w:p>
          <w:p w14:paraId="1458688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2,</w:t>
            </w:r>
          </w:p>
          <w:p w14:paraId="1EADE4D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3,</w:t>
            </w:r>
          </w:p>
          <w:p w14:paraId="103207D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4,</w:t>
            </w:r>
          </w:p>
          <w:p w14:paraId="6A63B23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X,</w:t>
            </w:r>
          </w:p>
          <w:p w14:paraId="0DB91CDC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Va2,</w:t>
            </w:r>
          </w:p>
          <w:p w14:paraId="1194E9D5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UXP &amp;MLTU</w:t>
            </w:r>
          </w:p>
        </w:tc>
        <w:tc>
          <w:tcPr>
            <w:tcW w:w="1559" w:type="dxa"/>
          </w:tcPr>
          <w:p w14:paraId="18DB55E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Adv-C1</w:t>
            </w:r>
          </w:p>
          <w:p w14:paraId="317BBB1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C000017</w:t>
            </w:r>
          </w:p>
          <w:p w14:paraId="72C4327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  <w:p w14:paraId="6BD127BE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33H27F67</w:t>
            </w:r>
          </w:p>
        </w:tc>
        <w:tc>
          <w:tcPr>
            <w:tcW w:w="1701" w:type="dxa"/>
          </w:tcPr>
          <w:p w14:paraId="51EE917E" w14:textId="25C5B42F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Inhalation of droplets containing viral particles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8507726" w14:textId="4A8C024A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Target Cells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1F7C79E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Upper or lower respiratory tract infection,</w:t>
            </w:r>
          </w:p>
          <w:p w14:paraId="29B1D7EF" w14:textId="77777777" w:rsidR="004505C9" w:rsidRPr="000D7485" w:rsidRDefault="004505C9" w:rsidP="00CF2E8B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ornea,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6B5B60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ymphoid tissue</w:t>
            </w:r>
          </w:p>
          <w:p w14:paraId="2414177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D4CE34" w14:textId="7840B19D" w:rsidR="004505C9" w:rsidRPr="000D7485" w:rsidRDefault="004E1A6C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 live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virus oral vaccine)</w:t>
            </w:r>
          </w:p>
        </w:tc>
      </w:tr>
      <w:tr w:rsidR="004505C9" w:rsidRPr="000D7485" w14:paraId="1BCFFBAF" w14:textId="77777777" w:rsidTr="004505C9">
        <w:trPr>
          <w:trHeight w:val="1432"/>
        </w:trPr>
        <w:tc>
          <w:tcPr>
            <w:tcW w:w="709" w:type="dxa"/>
          </w:tcPr>
          <w:p w14:paraId="6E32405D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60" w:type="dxa"/>
          </w:tcPr>
          <w:p w14:paraId="18DC2BF2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Bocavirus</w:t>
            </w:r>
          </w:p>
        </w:tc>
        <w:tc>
          <w:tcPr>
            <w:tcW w:w="1985" w:type="dxa"/>
          </w:tcPr>
          <w:p w14:paraId="518E95A4" w14:textId="77777777" w:rsidR="004505C9" w:rsidRPr="000D7485" w:rsidRDefault="004505C9" w:rsidP="00022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Parvoviridae</w:t>
            </w:r>
            <w:proofErr w:type="spellEnd"/>
          </w:p>
        </w:tc>
        <w:tc>
          <w:tcPr>
            <w:tcW w:w="1662" w:type="dxa"/>
          </w:tcPr>
          <w:p w14:paraId="660F8D4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-ssDNA</w:t>
            </w:r>
          </w:p>
          <w:p w14:paraId="7DAC527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~5kb)</w:t>
            </w:r>
          </w:p>
        </w:tc>
        <w:tc>
          <w:tcPr>
            <w:tcW w:w="2165" w:type="dxa"/>
          </w:tcPr>
          <w:p w14:paraId="56E5298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 ORFs</w:t>
            </w:r>
          </w:p>
          <w:p w14:paraId="3076E8CD" w14:textId="57CB2FE8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Non-Structural:</w:t>
            </w:r>
          </w:p>
          <w:p w14:paraId="5CCDC242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NS1,</w:t>
            </w:r>
          </w:p>
          <w:p w14:paraId="5CA24A3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NP-1, </w:t>
            </w:r>
          </w:p>
          <w:p w14:paraId="59073EC8" w14:textId="28F9BC23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="009062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6006E1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olymerase-VP1 &amp;VP2</w:t>
            </w:r>
          </w:p>
        </w:tc>
        <w:tc>
          <w:tcPr>
            <w:tcW w:w="1559" w:type="dxa"/>
          </w:tcPr>
          <w:p w14:paraId="598BAC9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DQ988934</w:t>
            </w:r>
          </w:p>
          <w:p w14:paraId="5E67EC1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GQ455988</w:t>
            </w:r>
          </w:p>
        </w:tc>
        <w:tc>
          <w:tcPr>
            <w:tcW w:w="1701" w:type="dxa"/>
          </w:tcPr>
          <w:p w14:paraId="53D9687A" w14:textId="442346D5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689F1A7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nhalation of large aerosolized droplets of viral particles</w:t>
            </w:r>
          </w:p>
          <w:p w14:paraId="05086BA3" w14:textId="6485D8D6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F160922" w14:textId="0BE2116C" w:rsidR="004505C9" w:rsidRPr="000D7485" w:rsidRDefault="00F72FAD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>espiratory epithelium,</w:t>
            </w:r>
          </w:p>
          <w:p w14:paraId="7B692AA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ymphoid organs, CAR</w:t>
            </w:r>
          </w:p>
        </w:tc>
        <w:tc>
          <w:tcPr>
            <w:tcW w:w="1701" w:type="dxa"/>
          </w:tcPr>
          <w:p w14:paraId="0C971A13" w14:textId="77777777" w:rsidR="004505C9" w:rsidRPr="000D7485" w:rsidRDefault="001623C6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4505C9" w:rsidRPr="000D7485" w14:paraId="315AED1B" w14:textId="77777777" w:rsidTr="004505C9">
        <w:trPr>
          <w:trHeight w:val="557"/>
        </w:trPr>
        <w:tc>
          <w:tcPr>
            <w:tcW w:w="709" w:type="dxa"/>
          </w:tcPr>
          <w:p w14:paraId="14F72592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60" w:type="dxa"/>
          </w:tcPr>
          <w:p w14:paraId="6868FFF8" w14:textId="66496ABE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Influenza Virus</w:t>
            </w:r>
            <w:r w:rsidR="000D7485"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(Swine flu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D7485"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D7485" w:rsidRPr="000D7485">
              <w:rPr>
                <w:rFonts w:ascii="Times New Roman" w:hAnsi="Times New Roman" w:cs="Times New Roman"/>
                <w:sz w:val="24"/>
                <w:szCs w:val="24"/>
              </w:rPr>
              <w:t>vian influenza)</w:t>
            </w:r>
          </w:p>
        </w:tc>
        <w:tc>
          <w:tcPr>
            <w:tcW w:w="1985" w:type="dxa"/>
          </w:tcPr>
          <w:p w14:paraId="1F30B433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Orthomyxoviridae</w:t>
            </w:r>
          </w:p>
        </w:tc>
        <w:tc>
          <w:tcPr>
            <w:tcW w:w="1662" w:type="dxa"/>
          </w:tcPr>
          <w:p w14:paraId="2A7DB99B" w14:textId="2BCEF737" w:rsidR="004505C9" w:rsidRPr="000D7485" w:rsidRDefault="00F72FAD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s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segmented RNA</w:t>
            </w:r>
          </w:p>
        </w:tc>
        <w:tc>
          <w:tcPr>
            <w:tcW w:w="2165" w:type="dxa"/>
          </w:tcPr>
          <w:p w14:paraId="3446482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emagglutinin (HA) Neuraminidase (NA)</w:t>
            </w:r>
          </w:p>
        </w:tc>
        <w:tc>
          <w:tcPr>
            <w:tcW w:w="1559" w:type="dxa"/>
          </w:tcPr>
          <w:p w14:paraId="074BAA29" w14:textId="3DEED478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F333238; A/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Brevig_Mission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/1/18(H1N1</w:t>
            </w:r>
          </w:p>
        </w:tc>
        <w:tc>
          <w:tcPr>
            <w:tcW w:w="1701" w:type="dxa"/>
          </w:tcPr>
          <w:p w14:paraId="7CCBA921" w14:textId="0E59D11E" w:rsidR="004505C9" w:rsidRPr="000D7485" w:rsidRDefault="004505C9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C2446B5" w14:textId="04304E2B" w:rsidR="004505C9" w:rsidRPr="000D7485" w:rsidRDefault="00F72FAD" w:rsidP="00022A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4505C9" w:rsidRPr="000D7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ectly or indirectly touching infected person or objects touched by infected person</w:t>
            </w:r>
          </w:p>
          <w:p w14:paraId="06B96101" w14:textId="3652C22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0CB0F46" w14:textId="77777777" w:rsidR="004505C9" w:rsidRPr="000D7485" w:rsidRDefault="004505C9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Upper or lower respiratory tract infection,</w:t>
            </w:r>
          </w:p>
          <w:p w14:paraId="5915B4D7" w14:textId="77777777" w:rsidR="004505C9" w:rsidRPr="000D7485" w:rsidRDefault="004505C9" w:rsidP="00CF2E8B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ornea,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0C76FBA" w14:textId="77777777" w:rsidR="004505C9" w:rsidRPr="000D7485" w:rsidRDefault="004505C9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ymphoid tissue</w:t>
            </w:r>
          </w:p>
          <w:p w14:paraId="6E16015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D7CF5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EF98A6" w14:textId="77777777" w:rsidR="004505C9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1.Flu shot    vaccine</w:t>
            </w:r>
          </w:p>
          <w:p w14:paraId="74BFE361" w14:textId="77777777" w:rsidR="001623C6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.Quadrivalent flu vaccine</w:t>
            </w:r>
          </w:p>
          <w:p w14:paraId="00830098" w14:textId="77777777" w:rsidR="001623C6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. Nasal spray</w:t>
            </w:r>
          </w:p>
          <w:p w14:paraId="3CBA808A" w14:textId="77777777" w:rsidR="001623C6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4.Adjuvanted </w:t>
            </w:r>
          </w:p>
          <w:p w14:paraId="59E20640" w14:textId="77777777" w:rsidR="001623C6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  <w:p w14:paraId="4F169B91" w14:textId="77777777" w:rsidR="001623C6" w:rsidRPr="000D7485" w:rsidRDefault="001623C6" w:rsidP="00CF2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5C9" w:rsidRPr="000D7485" w14:paraId="3916F18C" w14:textId="77777777" w:rsidTr="004505C9">
        <w:trPr>
          <w:trHeight w:val="859"/>
        </w:trPr>
        <w:tc>
          <w:tcPr>
            <w:tcW w:w="709" w:type="dxa"/>
          </w:tcPr>
          <w:p w14:paraId="08470013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26DA9585" w14:textId="1FEF2305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Respiratory syncytial viru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HRSV)</w:t>
            </w:r>
          </w:p>
        </w:tc>
        <w:tc>
          <w:tcPr>
            <w:tcW w:w="1985" w:type="dxa"/>
          </w:tcPr>
          <w:p w14:paraId="2AA6E722" w14:textId="4E0683E9" w:rsidR="004505C9" w:rsidRPr="000D7485" w:rsidRDefault="009062CC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505C9"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aramyxoviridae</w:t>
            </w:r>
            <w:proofErr w:type="spellEnd"/>
          </w:p>
        </w:tc>
        <w:tc>
          <w:tcPr>
            <w:tcW w:w="1662" w:type="dxa"/>
          </w:tcPr>
          <w:p w14:paraId="5FFDD8B1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286EFA3C" w14:textId="0D85CE16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~15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2165" w:type="dxa"/>
          </w:tcPr>
          <w:p w14:paraId="448293E8" w14:textId="732FE23D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protein(N)</w:t>
            </w:r>
          </w:p>
          <w:p w14:paraId="6071096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Glycoprotein(G)</w:t>
            </w:r>
          </w:p>
          <w:p w14:paraId="6B82208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Fusion(F)</w:t>
            </w:r>
          </w:p>
          <w:p w14:paraId="7A2808FA" w14:textId="341F29EB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unknown)</w:t>
            </w:r>
          </w:p>
          <w:p w14:paraId="6CED68E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L)</w:t>
            </w:r>
          </w:p>
          <w:p w14:paraId="6ADEA9D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hosphoprotein(P)</w:t>
            </w:r>
          </w:p>
          <w:p w14:paraId="7B27101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2-1</w:t>
            </w:r>
          </w:p>
          <w:p w14:paraId="24A16B52" w14:textId="13F2036E" w:rsidR="004505C9" w:rsidRPr="000D7485" w:rsidRDefault="00F72FAD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 struct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F9EF357" w14:textId="5F204380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S1,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S2,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2-2</w:t>
            </w:r>
          </w:p>
          <w:p w14:paraId="6FEA468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1189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39277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11486</w:t>
            </w:r>
          </w:p>
          <w:p w14:paraId="1FAB7BB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17213</w:t>
            </w:r>
          </w:p>
        </w:tc>
        <w:tc>
          <w:tcPr>
            <w:tcW w:w="1701" w:type="dxa"/>
          </w:tcPr>
          <w:p w14:paraId="10B6B909" w14:textId="37DD6594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CE54AA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Inhalation of aerosolized droplets of viral particles, or direct contact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of  droplets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with ocular mucosa</w:t>
            </w:r>
          </w:p>
          <w:p w14:paraId="136E1EAC" w14:textId="197457E2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29B67D5" w14:textId="308E1FC3" w:rsidR="004505C9" w:rsidRPr="000D7485" w:rsidRDefault="00F72FAD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>lveolar epithelium, mononuclear cells</w:t>
            </w:r>
          </w:p>
        </w:tc>
        <w:tc>
          <w:tcPr>
            <w:tcW w:w="1701" w:type="dxa"/>
          </w:tcPr>
          <w:p w14:paraId="1EEB0476" w14:textId="77777777" w:rsidR="004505C9" w:rsidRPr="000D7485" w:rsidRDefault="00435FF7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4505C9" w:rsidRPr="000D7485" w14:paraId="29E39A79" w14:textId="77777777" w:rsidTr="004505C9">
        <w:trPr>
          <w:trHeight w:val="1703"/>
        </w:trPr>
        <w:tc>
          <w:tcPr>
            <w:tcW w:w="709" w:type="dxa"/>
          </w:tcPr>
          <w:p w14:paraId="403D47B3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09F46E94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parainfluenza virus (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HPIV)   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type 1-4</w:t>
            </w:r>
          </w:p>
        </w:tc>
        <w:tc>
          <w:tcPr>
            <w:tcW w:w="1985" w:type="dxa"/>
          </w:tcPr>
          <w:p w14:paraId="0142E15C" w14:textId="63651EB2" w:rsidR="004505C9" w:rsidRPr="000D7485" w:rsidRDefault="009062CC" w:rsidP="00022AE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505C9"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aramyxoviridae</w:t>
            </w:r>
            <w:proofErr w:type="spellEnd"/>
          </w:p>
        </w:tc>
        <w:tc>
          <w:tcPr>
            <w:tcW w:w="1662" w:type="dxa"/>
          </w:tcPr>
          <w:p w14:paraId="7DCC45BC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209C29CC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d</w:t>
            </w:r>
          </w:p>
          <w:p w14:paraId="21FC36BA" w14:textId="1B5C0F2B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15kb </w:t>
            </w:r>
          </w:p>
        </w:tc>
        <w:tc>
          <w:tcPr>
            <w:tcW w:w="2165" w:type="dxa"/>
          </w:tcPr>
          <w:p w14:paraId="63CC3936" w14:textId="6DF75091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CBBBCF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capsid(L)</w:t>
            </w:r>
          </w:p>
          <w:p w14:paraId="394C016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Glycoprotein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N)</w:t>
            </w:r>
          </w:p>
          <w:p w14:paraId="33DDB6F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Fusion(F)</w:t>
            </w:r>
          </w:p>
          <w:p w14:paraId="5BBFE0B7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embrane(M)</w:t>
            </w:r>
          </w:p>
          <w:p w14:paraId="6B1CA9EA" w14:textId="43DAC70F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n-Structural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5AF634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Zinc binding protein(V)</w:t>
            </w:r>
          </w:p>
          <w:p w14:paraId="747F882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S-C</w:t>
            </w:r>
          </w:p>
        </w:tc>
        <w:tc>
          <w:tcPr>
            <w:tcW w:w="1559" w:type="dxa"/>
          </w:tcPr>
          <w:p w14:paraId="5B9754A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)HPIV-1</w:t>
            </w:r>
          </w:p>
          <w:p w14:paraId="57984B4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M190940</w:t>
            </w:r>
          </w:p>
          <w:p w14:paraId="088D129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)HPIV  2-</w:t>
            </w:r>
          </w:p>
          <w:p w14:paraId="270E7030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Y674949</w:t>
            </w:r>
          </w:p>
          <w:p w14:paraId="6FF2B2A8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F077312</w:t>
            </w:r>
          </w:p>
          <w:p w14:paraId="4CBCD35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)HPIV3-</w:t>
            </w:r>
          </w:p>
          <w:p w14:paraId="0304714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Y973558</w:t>
            </w:r>
          </w:p>
          <w:p w14:paraId="5C7A348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4)HPIV-4-</w:t>
            </w:r>
          </w:p>
          <w:p w14:paraId="573E6F1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Y460518</w:t>
            </w:r>
          </w:p>
          <w:p w14:paraId="1139D2B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5001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F1046A" w14:textId="6F3DDC1C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64327CE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nhalation of large aerosolized droplets of viral particles &amp; Fomites</w:t>
            </w:r>
          </w:p>
          <w:p w14:paraId="695AE6BF" w14:textId="2D10CA3C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F531037" w14:textId="43062DC3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ells of upper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URT)</w:t>
            </w:r>
          </w:p>
          <w:p w14:paraId="10A1FE3A" w14:textId="7BFC8F0F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lower respiratory tract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LRT)</w:t>
            </w:r>
          </w:p>
          <w:p w14:paraId="31A2AE4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5481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AA7F54" w14:textId="77777777" w:rsidR="004505C9" w:rsidRPr="000D7485" w:rsidRDefault="00435FF7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vaccine available</w:t>
            </w:r>
          </w:p>
        </w:tc>
      </w:tr>
      <w:tr w:rsidR="004505C9" w:rsidRPr="000D7485" w14:paraId="098E6DC7" w14:textId="77777777" w:rsidTr="004505C9">
        <w:trPr>
          <w:trHeight w:val="2260"/>
        </w:trPr>
        <w:tc>
          <w:tcPr>
            <w:tcW w:w="709" w:type="dxa"/>
          </w:tcPr>
          <w:p w14:paraId="1BA9EF72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60" w:type="dxa"/>
          </w:tcPr>
          <w:p w14:paraId="6153B9EF" w14:textId="0EE26BE8" w:rsidR="004505C9" w:rsidRPr="000D7485" w:rsidRDefault="00F72FAD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>uman metapneumo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>(HMV)</w:t>
            </w:r>
          </w:p>
          <w:p w14:paraId="6410F7A3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9F9250B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Paramyxoviridae</w:t>
            </w:r>
            <w:proofErr w:type="spellEnd"/>
          </w:p>
          <w:p w14:paraId="660F085C" w14:textId="77777777" w:rsidR="004505C9" w:rsidRPr="000D7485" w:rsidRDefault="004505C9" w:rsidP="00022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62" w:type="dxa"/>
          </w:tcPr>
          <w:p w14:paraId="69C0AAE1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Enveloped</w:t>
            </w:r>
          </w:p>
          <w:p w14:paraId="1F686470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~13kb</w:t>
            </w:r>
          </w:p>
          <w:p w14:paraId="02E1E958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2FC1817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protein(N)</w:t>
            </w:r>
          </w:p>
          <w:p w14:paraId="2D90FB1E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hosphoprotein(P)</w:t>
            </w:r>
          </w:p>
          <w:p w14:paraId="2DFE778E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atrix protein(M)</w:t>
            </w:r>
          </w:p>
          <w:p w14:paraId="163D4B45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Fusion Protein(F)</w:t>
            </w:r>
          </w:p>
          <w:p w14:paraId="487D50E3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2-1</w:t>
            </w:r>
          </w:p>
          <w:p w14:paraId="0A94DE7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2-2</w:t>
            </w:r>
          </w:p>
          <w:p w14:paraId="0C28734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DBF731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F371330</w:t>
            </w:r>
          </w:p>
          <w:p w14:paraId="3FA6B857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F371367</w:t>
            </w:r>
          </w:p>
        </w:tc>
        <w:tc>
          <w:tcPr>
            <w:tcW w:w="1701" w:type="dxa"/>
          </w:tcPr>
          <w:p w14:paraId="79FABB84" w14:textId="1F5254D0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  <w:p w14:paraId="22F8B5F5" w14:textId="0AB6581F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Community  </w:t>
            </w:r>
            <w:r w:rsidR="00F72FAD" w:rsidRPr="000D7485">
              <w:rPr>
                <w:rFonts w:ascii="Times New Roman" w:hAnsi="Times New Roman" w:cs="Times New Roman"/>
                <w:sz w:val="24"/>
                <w:szCs w:val="24"/>
              </w:rPr>
              <w:t>Acquired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, Inhalation of droplets containing viral particles</w:t>
            </w:r>
          </w:p>
          <w:p w14:paraId="3A694D59" w14:textId="27DF9952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4C924E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ung epithelial cells</w:t>
            </w:r>
          </w:p>
          <w:p w14:paraId="63997607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51C8BB" w14:textId="77777777" w:rsidR="004505C9" w:rsidRPr="000D7485" w:rsidRDefault="00435FF7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4505C9" w:rsidRPr="000D7485" w14:paraId="2723107E" w14:textId="77777777" w:rsidTr="004505C9">
        <w:trPr>
          <w:trHeight w:val="1416"/>
        </w:trPr>
        <w:tc>
          <w:tcPr>
            <w:tcW w:w="709" w:type="dxa"/>
          </w:tcPr>
          <w:p w14:paraId="3816157A" w14:textId="77777777" w:rsidR="004505C9" w:rsidRPr="000D7485" w:rsidRDefault="004505C9" w:rsidP="00E30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60" w:type="dxa"/>
          </w:tcPr>
          <w:p w14:paraId="4242CD46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teroviruses</w:t>
            </w:r>
          </w:p>
          <w:p w14:paraId="17C9DC1C" w14:textId="36591D0B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B &amp; C</w:t>
            </w:r>
          </w:p>
        </w:tc>
        <w:tc>
          <w:tcPr>
            <w:tcW w:w="1985" w:type="dxa"/>
          </w:tcPr>
          <w:p w14:paraId="360DE44E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1662" w:type="dxa"/>
          </w:tcPr>
          <w:p w14:paraId="4DFC5EC6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65CCB4FC" w14:textId="48D51C6A" w:rsidR="004505C9" w:rsidRPr="000D7485" w:rsidRDefault="00F72FAD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nveloped</w:t>
            </w:r>
          </w:p>
          <w:p w14:paraId="79480654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7.4kb</w:t>
            </w:r>
          </w:p>
        </w:tc>
        <w:tc>
          <w:tcPr>
            <w:tcW w:w="2165" w:type="dxa"/>
          </w:tcPr>
          <w:p w14:paraId="5B27BC1A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5` &amp; 3` UTR</w:t>
            </w:r>
          </w:p>
          <w:p w14:paraId="1E680764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tructural –P1</w:t>
            </w:r>
          </w:p>
          <w:p w14:paraId="17F047E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n-Structrual-P2 &amp; P3</w:t>
            </w:r>
          </w:p>
        </w:tc>
        <w:tc>
          <w:tcPr>
            <w:tcW w:w="1559" w:type="dxa"/>
          </w:tcPr>
          <w:p w14:paraId="7803CBD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Y425527</w:t>
            </w:r>
          </w:p>
        </w:tc>
        <w:tc>
          <w:tcPr>
            <w:tcW w:w="1701" w:type="dxa"/>
          </w:tcPr>
          <w:p w14:paraId="44B1317B" w14:textId="21ED0A72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F72FA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CC4251B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-Oral route</w:t>
            </w:r>
          </w:p>
          <w:p w14:paraId="6BD06C73" w14:textId="60B2F1C1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5DD6A58" w14:textId="4BF16E3A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oxsackievirus and adenovirus receptor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CAR)</w:t>
            </w:r>
          </w:p>
          <w:p w14:paraId="0A45817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84A7B8" w14:textId="243772DE" w:rsidR="004505C9" w:rsidRPr="000D7485" w:rsidRDefault="00387E91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.inactivated whole virus, 2.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ecombinant VP1 protein,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ynthetic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peptides, 4.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ral-like particles, 5.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ive attenuated vaccines</w:t>
            </w:r>
          </w:p>
        </w:tc>
      </w:tr>
      <w:tr w:rsidR="004505C9" w:rsidRPr="000D7485" w14:paraId="3F047555" w14:textId="77777777" w:rsidTr="004505C9">
        <w:trPr>
          <w:trHeight w:val="1130"/>
        </w:trPr>
        <w:tc>
          <w:tcPr>
            <w:tcW w:w="709" w:type="dxa"/>
          </w:tcPr>
          <w:p w14:paraId="073C72AA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60" w:type="dxa"/>
          </w:tcPr>
          <w:p w14:paraId="3507A2C6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</w:p>
          <w:p w14:paraId="00FC568F" w14:textId="38FF5F7B" w:rsidR="004505C9" w:rsidRPr="000D7485" w:rsidRDefault="00360730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B,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B914A25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D64F00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1662" w:type="dxa"/>
          </w:tcPr>
          <w:p w14:paraId="1BA1850D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1E79F33B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</w:t>
            </w:r>
          </w:p>
          <w:p w14:paraId="4774D80E" w14:textId="77777777" w:rsidR="004505C9" w:rsidRPr="000D7485" w:rsidRDefault="004505C9" w:rsidP="00022A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7.4kb</w:t>
            </w:r>
          </w:p>
        </w:tc>
        <w:tc>
          <w:tcPr>
            <w:tcW w:w="2165" w:type="dxa"/>
          </w:tcPr>
          <w:p w14:paraId="68915EB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UTRs (IRES)</w:t>
            </w:r>
          </w:p>
          <w:p w14:paraId="2BEB4CDA" w14:textId="44964811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CF00DC6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apsid(P1)</w:t>
            </w:r>
          </w:p>
          <w:p w14:paraId="204D692E" w14:textId="3F5750F6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n-Structural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4C8D41D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  <w:p w14:paraId="377E4489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3(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2181A1C" w14:textId="14FC051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  <w:p w14:paraId="71AE4B95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KX348029</w:t>
            </w:r>
          </w:p>
          <w:p w14:paraId="469681CD" w14:textId="13C9B65A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hinoviru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</w:p>
          <w:p w14:paraId="16FE6AD2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JF17013</w:t>
            </w:r>
          </w:p>
          <w:p w14:paraId="3954A97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G148341</w:t>
            </w:r>
          </w:p>
        </w:tc>
        <w:tc>
          <w:tcPr>
            <w:tcW w:w="1701" w:type="dxa"/>
          </w:tcPr>
          <w:p w14:paraId="7FF7313E" w14:textId="1CF8F9F2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9291BFF" w14:textId="04FD7A6E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Airborne, Hand to hand contact, and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self-inoculat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into eyes &amp; nose</w:t>
            </w:r>
          </w:p>
          <w:p w14:paraId="4923E4DF" w14:textId="2B1C811D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11013AF" w14:textId="77777777" w:rsidR="004505C9" w:rsidRPr="000D7485" w:rsidRDefault="004505C9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espiratory epithelium,</w:t>
            </w:r>
          </w:p>
          <w:p w14:paraId="60CFDDCA" w14:textId="7AF1F8A8" w:rsidR="004505C9" w:rsidRPr="000D7485" w:rsidRDefault="00D26A73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d</w:t>
            </w:r>
            <w:r w:rsidR="004505C9"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&amp;non ciliated cells of nasopharynx</w:t>
            </w:r>
          </w:p>
        </w:tc>
        <w:tc>
          <w:tcPr>
            <w:tcW w:w="1701" w:type="dxa"/>
          </w:tcPr>
          <w:p w14:paraId="217C7796" w14:textId="77777777" w:rsidR="004505C9" w:rsidRPr="000D7485" w:rsidRDefault="00435FF7" w:rsidP="0002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4505C9" w:rsidRPr="000D7485" w14:paraId="1561C5FF" w14:textId="77777777" w:rsidTr="004505C9">
        <w:trPr>
          <w:trHeight w:val="2562"/>
        </w:trPr>
        <w:tc>
          <w:tcPr>
            <w:tcW w:w="709" w:type="dxa"/>
          </w:tcPr>
          <w:p w14:paraId="29160E6E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60" w:type="dxa"/>
          </w:tcPr>
          <w:p w14:paraId="4E344F8D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Corona Virus OC43,</w:t>
            </w:r>
          </w:p>
          <w:p w14:paraId="47DCB9E6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29E,</w:t>
            </w:r>
          </w:p>
          <w:p w14:paraId="79D4990C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KCU1</w:t>
            </w:r>
          </w:p>
        </w:tc>
        <w:tc>
          <w:tcPr>
            <w:tcW w:w="1985" w:type="dxa"/>
          </w:tcPr>
          <w:p w14:paraId="6C006229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1662" w:type="dxa"/>
          </w:tcPr>
          <w:p w14:paraId="65C2A206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76CEA601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  <w:p w14:paraId="70C36ECB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7-32kb</w:t>
            </w:r>
          </w:p>
          <w:p w14:paraId="147E5A75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5`Capped</w:t>
            </w:r>
          </w:p>
          <w:p w14:paraId="4E6105F5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oly A tail</w:t>
            </w:r>
          </w:p>
        </w:tc>
        <w:tc>
          <w:tcPr>
            <w:tcW w:w="2165" w:type="dxa"/>
          </w:tcPr>
          <w:p w14:paraId="7B2E5E78" w14:textId="3E20AFFD" w:rsidR="004505C9" w:rsidRPr="000D7485" w:rsidRDefault="00D26A73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:</w:t>
            </w:r>
          </w:p>
          <w:p w14:paraId="3CEB12F6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pike(S),</w:t>
            </w:r>
          </w:p>
          <w:p w14:paraId="21433A77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embrane(M),</w:t>
            </w:r>
          </w:p>
          <w:p w14:paraId="2B26AB91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(E),</w:t>
            </w:r>
          </w:p>
          <w:p w14:paraId="0590A655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capsid(N)</w:t>
            </w:r>
          </w:p>
          <w:p w14:paraId="1949B764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emagglutinin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E)</w:t>
            </w:r>
          </w:p>
          <w:p w14:paraId="3C0D26C2" w14:textId="564005EB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n-structural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F94B97D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,NS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79CE885" w14:textId="16C955B9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RNP(</w:t>
            </w:r>
            <w:proofErr w:type="gramEnd"/>
            <w:r w:rsidR="00D26A73"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99116AE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CoV</w:t>
            </w:r>
            <w:proofErr w:type="spell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OC43</w:t>
            </w:r>
          </w:p>
          <w:p w14:paraId="1E1FB4F4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Y391777</w:t>
            </w:r>
          </w:p>
        </w:tc>
        <w:tc>
          <w:tcPr>
            <w:tcW w:w="1701" w:type="dxa"/>
          </w:tcPr>
          <w:p w14:paraId="416DC0C5" w14:textId="6F19FD0F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A890E06" w14:textId="64300585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Zoonotic origin, Hand to hand contact or by infected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objects  and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self-inoculat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into eyes &amp; nose</w:t>
            </w:r>
          </w:p>
          <w:p w14:paraId="66EBC874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Target Cells-airway epithelial cells,</w:t>
            </w:r>
          </w:p>
          <w:p w14:paraId="7E7606E5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36998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269CFF" w14:textId="77777777" w:rsidR="004505C9" w:rsidRPr="000D7485" w:rsidRDefault="00435FF7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4505C9" w:rsidRPr="000D7485" w14:paraId="15F7E7BA" w14:textId="77777777" w:rsidTr="004505C9">
        <w:trPr>
          <w:trHeight w:val="841"/>
        </w:trPr>
        <w:tc>
          <w:tcPr>
            <w:tcW w:w="709" w:type="dxa"/>
          </w:tcPr>
          <w:p w14:paraId="62F57591" w14:textId="77777777" w:rsidR="004505C9" w:rsidRPr="000D7485" w:rsidRDefault="0045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7DAC22C6" w14:textId="77948B80" w:rsidR="00983511" w:rsidRPr="000D7485" w:rsidRDefault="004505C9" w:rsidP="009835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evere Acute Respirat</w:t>
            </w:r>
            <w:r w:rsidR="00983511" w:rsidRPr="000D7485">
              <w:rPr>
                <w:rFonts w:ascii="Times New Roman" w:hAnsi="Times New Roman" w:cs="Times New Roman"/>
                <w:sz w:val="24"/>
                <w:szCs w:val="24"/>
              </w:rPr>
              <w:t>ory Syndrome-Corona virus</w:t>
            </w:r>
            <w:r w:rsidR="00C95D9E" w:rsidRPr="000D748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83511" w:rsidRPr="000D7485">
              <w:rPr>
                <w:rFonts w:ascii="Times New Roman" w:hAnsi="Times New Roman" w:cs="Times New Roman"/>
                <w:sz w:val="24"/>
                <w:szCs w:val="24"/>
              </w:rPr>
              <w:t>(SARS</w:t>
            </w:r>
            <w:r w:rsidR="00C95D9E"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CoV-1</w:t>
            </w:r>
            <w:r w:rsidR="00983511" w:rsidRPr="000D7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D74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14:paraId="4FBF03BC" w14:textId="77777777" w:rsidR="004505C9" w:rsidRPr="000D7485" w:rsidRDefault="004505C9" w:rsidP="004505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F1C3C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B1AF0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54DD1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722AB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39C880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Coronaviridae</w:t>
            </w:r>
            <w:proofErr w:type="spellEnd"/>
          </w:p>
          <w:p w14:paraId="4CCD89D3" w14:textId="77777777" w:rsidR="006871DC" w:rsidRPr="000D7485" w:rsidRDefault="006871DC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genus </w:t>
            </w:r>
            <w:proofErr w:type="spellStart"/>
            <w:r w:rsidRPr="000D74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coronavirus</w:t>
            </w:r>
            <w:proofErr w:type="spellEnd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ineage B</w:t>
            </w:r>
          </w:p>
        </w:tc>
        <w:tc>
          <w:tcPr>
            <w:tcW w:w="1662" w:type="dxa"/>
          </w:tcPr>
          <w:p w14:paraId="042D4DC1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590CA061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~29.727kb</w:t>
            </w:r>
          </w:p>
          <w:p w14:paraId="54719D14" w14:textId="77777777" w:rsidR="004505C9" w:rsidRPr="000D7485" w:rsidRDefault="004505C9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d</w:t>
            </w:r>
          </w:p>
        </w:tc>
        <w:tc>
          <w:tcPr>
            <w:tcW w:w="2165" w:type="dxa"/>
          </w:tcPr>
          <w:p w14:paraId="25A3DB10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4 ORFs,28proteins</w:t>
            </w:r>
          </w:p>
          <w:p w14:paraId="1A17C3A4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5`UTR</w:t>
            </w:r>
          </w:p>
          <w:p w14:paraId="1CB9215A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embrane protein)</w:t>
            </w:r>
          </w:p>
          <w:p w14:paraId="05414B12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capsid protein)</w:t>
            </w:r>
          </w:p>
          <w:p w14:paraId="34E9AF0E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pike Glycoprotein)</w:t>
            </w:r>
          </w:p>
          <w:p w14:paraId="03ED8ACD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E (Hemagglutinin)</w:t>
            </w:r>
          </w:p>
          <w:p w14:paraId="4AF27E5D" w14:textId="77777777" w:rsidR="004505C9" w:rsidRPr="000D7485" w:rsidRDefault="006871DC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ccessory proteins, known as ORFs 3a, 3b, 6, 7a, 7b, 8a, 8b, and 9b.</w:t>
            </w:r>
          </w:p>
        </w:tc>
        <w:tc>
          <w:tcPr>
            <w:tcW w:w="1559" w:type="dxa"/>
          </w:tcPr>
          <w:p w14:paraId="53E68FD9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N908947</w:t>
            </w:r>
          </w:p>
          <w:p w14:paraId="4F295E69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Y274119</w:t>
            </w:r>
          </w:p>
          <w:p w14:paraId="0117AF2D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7FA56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B766E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B4058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05D84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05A02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9DC63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089DC1" w14:textId="2FC94A5F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A98BC25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Zoonotic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origin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orseshoe bats)</w:t>
            </w:r>
          </w:p>
          <w:p w14:paraId="6076B8C6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to Human-Deposition of infected droplets or aerosols on the respiratory epithelium.</w:t>
            </w:r>
          </w:p>
          <w:p w14:paraId="459B5BE5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14378" w14:textId="6A5F2E34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B264649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RT, T-cell lymphoid organs.</w:t>
            </w:r>
          </w:p>
          <w:p w14:paraId="46632361" w14:textId="77777777" w:rsidR="004505C9" w:rsidRPr="000D7485" w:rsidRDefault="004505C9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51174E" w14:textId="77777777" w:rsidR="004505C9" w:rsidRPr="000D7485" w:rsidRDefault="0057026B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vaccine available</w:t>
            </w:r>
          </w:p>
        </w:tc>
      </w:tr>
      <w:tr w:rsidR="00983511" w:rsidRPr="000D7485" w14:paraId="56DA1D6F" w14:textId="77777777" w:rsidTr="004505C9">
        <w:trPr>
          <w:trHeight w:val="841"/>
        </w:trPr>
        <w:tc>
          <w:tcPr>
            <w:tcW w:w="709" w:type="dxa"/>
          </w:tcPr>
          <w:p w14:paraId="62817C9F" w14:textId="77777777" w:rsidR="00983511" w:rsidRPr="000D7485" w:rsidRDefault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560" w:type="dxa"/>
          </w:tcPr>
          <w:p w14:paraId="1C96C67E" w14:textId="77777777" w:rsidR="00983511" w:rsidRPr="00D26A73" w:rsidRDefault="000A41EC" w:rsidP="00983511">
            <w:pPr>
              <w:jc w:val="both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26A7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83511" w:rsidRPr="00D26A73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www.who.int/news-room/fact-sheets/detail/middle-east-respiratory-syndrome-coronavirus-(mers-cov)" </w:instrText>
            </w:r>
            <w:r w:rsidRPr="00D26A7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</w:p>
          <w:p w14:paraId="5F49845F" w14:textId="77777777" w:rsidR="00983511" w:rsidRPr="00D26A73" w:rsidRDefault="00983511" w:rsidP="00983511">
            <w:pPr>
              <w:jc w:val="both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D26A73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ddle East respiratory syndrome coronavirus (MERS-</w:t>
            </w:r>
            <w:proofErr w:type="spellStart"/>
            <w:r w:rsidRPr="00D26A73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oV</w:t>
            </w:r>
            <w:proofErr w:type="spellEnd"/>
            <w:r w:rsidRPr="00D26A73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)</w:t>
            </w:r>
          </w:p>
          <w:p w14:paraId="22681DFC" w14:textId="77777777" w:rsidR="00983511" w:rsidRPr="000D7485" w:rsidRDefault="000A41EC" w:rsidP="009835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A7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</w:tcPr>
          <w:p w14:paraId="0F530E7D" w14:textId="77777777" w:rsidR="00983511" w:rsidRPr="000D7485" w:rsidRDefault="00983511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05F7EE5" w14:textId="77777777" w:rsidR="00983511" w:rsidRPr="000D7485" w:rsidRDefault="00983511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Coronaviridae</w:t>
            </w:r>
            <w:proofErr w:type="spellEnd"/>
          </w:p>
          <w:p w14:paraId="6A93D47B" w14:textId="77777777" w:rsidR="006871DC" w:rsidRPr="000D7485" w:rsidRDefault="006871DC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genus </w:t>
            </w:r>
            <w:proofErr w:type="spellStart"/>
            <w:r w:rsidRPr="000D74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coronavirus</w:t>
            </w:r>
            <w:proofErr w:type="spellEnd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ineage C</w:t>
            </w:r>
          </w:p>
        </w:tc>
        <w:tc>
          <w:tcPr>
            <w:tcW w:w="1662" w:type="dxa"/>
          </w:tcPr>
          <w:p w14:paraId="444B62DA" w14:textId="77777777" w:rsidR="00983511" w:rsidRPr="000D7485" w:rsidRDefault="00983511" w:rsidP="00667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C2A34" w14:textId="77777777" w:rsidR="00983511" w:rsidRPr="000D7485" w:rsidRDefault="00983511" w:rsidP="00667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228BBAAD" w14:textId="77777777" w:rsidR="00983511" w:rsidRPr="000D7485" w:rsidRDefault="006871DC" w:rsidP="00667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0D7485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0.119</w:t>
            </w:r>
            <w:r w:rsidR="00983511" w:rsidRPr="000D7485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</w:p>
          <w:p w14:paraId="658531A6" w14:textId="77777777" w:rsidR="00983511" w:rsidRPr="000D7485" w:rsidRDefault="00983511" w:rsidP="00667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d</w:t>
            </w:r>
          </w:p>
        </w:tc>
        <w:tc>
          <w:tcPr>
            <w:tcW w:w="2165" w:type="dxa"/>
          </w:tcPr>
          <w:p w14:paraId="41CE8CFD" w14:textId="77777777" w:rsidR="00983511" w:rsidRPr="000D7485" w:rsidRDefault="006871DC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4 ORFs,10</w:t>
            </w:r>
            <w:r w:rsidR="00983511" w:rsidRPr="000D748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  <w:p w14:paraId="2C039E07" w14:textId="77777777" w:rsidR="006871DC" w:rsidRPr="000D7485" w:rsidRDefault="006871DC" w:rsidP="0068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omprise two replicase polyproteins (ORF1ab and ORF1a),</w:t>
            </w:r>
          </w:p>
          <w:p w14:paraId="21D23D66" w14:textId="6BB03F05" w:rsidR="00983511" w:rsidRPr="000D7485" w:rsidRDefault="006871DC" w:rsidP="0068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four structural proteins (E, N, S, and M), and four </w:t>
            </w:r>
            <w:r w:rsidR="00D26A73" w:rsidRPr="000D7485">
              <w:rPr>
                <w:rFonts w:ascii="Times New Roman" w:hAnsi="Times New Roman" w:cs="Times New Roman"/>
                <w:sz w:val="24"/>
                <w:szCs w:val="24"/>
              </w:rPr>
              <w:t>non-structural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proteins (ORFs 3, 4a, 4b, and 5)</w:t>
            </w:r>
          </w:p>
        </w:tc>
        <w:tc>
          <w:tcPr>
            <w:tcW w:w="1559" w:type="dxa"/>
          </w:tcPr>
          <w:p w14:paraId="198A3724" w14:textId="77777777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7225AF" w14:textId="77777777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C_019843</w:t>
            </w:r>
          </w:p>
        </w:tc>
        <w:tc>
          <w:tcPr>
            <w:tcW w:w="1701" w:type="dxa"/>
          </w:tcPr>
          <w:p w14:paraId="441CA0F6" w14:textId="24BEBC05" w:rsidR="00983511" w:rsidRPr="000D7485" w:rsidRDefault="0098351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957D6E9" w14:textId="443FC74F" w:rsidR="00983511" w:rsidRPr="000D7485" w:rsidRDefault="0098351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Zoonotic origin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(horseshoe bats)</w:t>
            </w:r>
          </w:p>
          <w:p w14:paraId="59DC5E71" w14:textId="77777777" w:rsidR="00983511" w:rsidRPr="000D7485" w:rsidRDefault="0098351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Human to Human-Deposition of infected droplets or aerosols on the respiratory epithelium.</w:t>
            </w:r>
          </w:p>
          <w:p w14:paraId="761FFEEC" w14:textId="77777777" w:rsidR="00983511" w:rsidRPr="000D7485" w:rsidRDefault="0098351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396D3" w14:textId="5A70AC69" w:rsidR="00983511" w:rsidRPr="000D7485" w:rsidRDefault="0098351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73DF67F" w14:textId="77777777" w:rsidR="00977FF1" w:rsidRPr="000D7485" w:rsidRDefault="00977FF1" w:rsidP="00977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LRT, T-cell lymphoid organs.</w:t>
            </w:r>
          </w:p>
          <w:p w14:paraId="6F261171" w14:textId="77777777" w:rsidR="00977FF1" w:rsidRPr="000D7485" w:rsidRDefault="00977FF1" w:rsidP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81BCE" w14:textId="77777777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CF7C22" w14:textId="77777777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o vaccine available</w:t>
            </w:r>
          </w:p>
        </w:tc>
      </w:tr>
      <w:tr w:rsidR="00983511" w:rsidRPr="000D7485" w14:paraId="3ED2A403" w14:textId="77777777" w:rsidTr="004505C9">
        <w:trPr>
          <w:trHeight w:val="841"/>
        </w:trPr>
        <w:tc>
          <w:tcPr>
            <w:tcW w:w="709" w:type="dxa"/>
          </w:tcPr>
          <w:p w14:paraId="08A8198C" w14:textId="77777777" w:rsidR="00983511" w:rsidRPr="000D7485" w:rsidRDefault="00983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560" w:type="dxa"/>
          </w:tcPr>
          <w:p w14:paraId="33E8CAC1" w14:textId="7A3415EC" w:rsidR="00983511" w:rsidRPr="000D7485" w:rsidRDefault="00983511" w:rsidP="007C42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 CoV-2 </w:t>
            </w:r>
            <w:r w:rsidR="00D26A7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D7485">
              <w:rPr>
                <w:rFonts w:ascii="Times New Roman" w:eastAsia="Times New Roman" w:hAnsi="Times New Roman" w:cs="Times New Roman"/>
                <w:sz w:val="24"/>
                <w:szCs w:val="24"/>
              </w:rPr>
              <w:t>Covid-19</w:t>
            </w:r>
            <w:r w:rsidR="00D26A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)</w:t>
            </w:r>
          </w:p>
        </w:tc>
        <w:tc>
          <w:tcPr>
            <w:tcW w:w="1985" w:type="dxa"/>
          </w:tcPr>
          <w:p w14:paraId="04B71F1D" w14:textId="77777777" w:rsidR="00983511" w:rsidRPr="000D7485" w:rsidRDefault="00983511" w:rsidP="007C42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485">
              <w:rPr>
                <w:rFonts w:ascii="Times New Roman" w:hAnsi="Times New Roman" w:cs="Times New Roman"/>
                <w:i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1662" w:type="dxa"/>
          </w:tcPr>
          <w:p w14:paraId="00315C94" w14:textId="77777777" w:rsidR="00983511" w:rsidRPr="000D7485" w:rsidRDefault="00983511" w:rsidP="003B70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</w:p>
          <w:p w14:paraId="00B9405C" w14:textId="77777777" w:rsidR="00983511" w:rsidRPr="000D7485" w:rsidRDefault="00983511" w:rsidP="003B70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~29.727kb</w:t>
            </w:r>
          </w:p>
          <w:p w14:paraId="5DE6AB70" w14:textId="77777777" w:rsidR="00983511" w:rsidRPr="000D7485" w:rsidRDefault="00983511" w:rsidP="003B70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d</w:t>
            </w:r>
          </w:p>
        </w:tc>
        <w:tc>
          <w:tcPr>
            <w:tcW w:w="2165" w:type="dxa"/>
          </w:tcPr>
          <w:p w14:paraId="754BE1BB" w14:textId="06E4E81F" w:rsidR="00983511" w:rsidRPr="000D7485" w:rsidRDefault="00D26A73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:</w:t>
            </w:r>
          </w:p>
          <w:p w14:paraId="7B1FB39F" w14:textId="77777777" w:rsidR="00983511" w:rsidRPr="000D7485" w:rsidRDefault="00983511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Spike(S),</w:t>
            </w:r>
          </w:p>
          <w:p w14:paraId="0A3AE229" w14:textId="77777777" w:rsidR="00983511" w:rsidRPr="000D7485" w:rsidRDefault="00983511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embrane(M),</w:t>
            </w:r>
          </w:p>
          <w:p w14:paraId="1002FB11" w14:textId="77777777" w:rsidR="00983511" w:rsidRPr="000D7485" w:rsidRDefault="00983511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nvelope(E),</w:t>
            </w:r>
          </w:p>
          <w:p w14:paraId="5D66692E" w14:textId="77777777" w:rsidR="00983511" w:rsidRPr="000D7485" w:rsidRDefault="00983511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ucleocapsid(N)</w:t>
            </w:r>
          </w:p>
          <w:p w14:paraId="3CDDF7C8" w14:textId="03F88ACD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5 Non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proteins(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NSP1-10 &amp; NSP12-16)</w:t>
            </w:r>
          </w:p>
        </w:tc>
        <w:tc>
          <w:tcPr>
            <w:tcW w:w="1559" w:type="dxa"/>
          </w:tcPr>
          <w:p w14:paraId="2A7786FA" w14:textId="77777777" w:rsidR="00983511" w:rsidRPr="000D7485" w:rsidRDefault="00983511" w:rsidP="003B7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hyperlink r:id="rId8" w:history="1">
              <w:r w:rsidRPr="000D748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</w:t>
              </w:r>
              <w:r w:rsidRPr="000D7485">
                <w:rPr>
                  <w:rFonts w:ascii="Times New Roman" w:hAnsi="Times New Roman" w:cs="Times New Roman"/>
                  <w:sz w:val="24"/>
                  <w:szCs w:val="24"/>
                </w:rPr>
                <w:t>N908947.3</w:t>
              </w:r>
            </w:hyperlink>
          </w:p>
        </w:tc>
        <w:tc>
          <w:tcPr>
            <w:tcW w:w="1701" w:type="dxa"/>
          </w:tcPr>
          <w:p w14:paraId="4681FE0F" w14:textId="7FF05D26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Mode of Transmiss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3FC6C1B" w14:textId="4FC7837D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Zoonotic origin, Hand to hand contact or by infected </w:t>
            </w:r>
            <w:proofErr w:type="gram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objects  and</w:t>
            </w:r>
            <w:proofErr w:type="gramEnd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self-inoculation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 into eyes &amp; nose</w:t>
            </w:r>
          </w:p>
          <w:p w14:paraId="05CBF572" w14:textId="3DE4B137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irway epithelial cells,</w:t>
            </w:r>
          </w:p>
          <w:p w14:paraId="7C93BB47" w14:textId="77777777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47AB8" w14:textId="77777777" w:rsidR="00983511" w:rsidRPr="000D7485" w:rsidRDefault="00983511" w:rsidP="007C42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64BC49" w14:textId="096F6BF1" w:rsidR="00983511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Available:</w:t>
            </w:r>
          </w:p>
          <w:p w14:paraId="128CB1AE" w14:textId="6D0B6C71" w:rsidR="00D26A73" w:rsidRPr="000D7485" w:rsidRDefault="00D26A73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14:paraId="4E981562" w14:textId="77777777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1.Covishield</w:t>
            </w:r>
          </w:p>
          <w:p w14:paraId="3B793AC7" w14:textId="77777777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2.Moderna&amp;pfizer</w:t>
            </w:r>
          </w:p>
          <w:p w14:paraId="34D0A688" w14:textId="77777777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3.Sputnik</w:t>
            </w:r>
          </w:p>
          <w:p w14:paraId="439178C3" w14:textId="6E2A74B0" w:rsidR="00983511" w:rsidRPr="000D7485" w:rsidRDefault="00983511" w:rsidP="0003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48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0D7485">
              <w:rPr>
                <w:rFonts w:ascii="Times New Roman" w:hAnsi="Times New Roman" w:cs="Times New Roman"/>
                <w:sz w:val="24"/>
                <w:szCs w:val="24"/>
              </w:rPr>
              <w:t>Covaxin</w:t>
            </w:r>
            <w:proofErr w:type="spellEnd"/>
            <w:r w:rsidR="00D26A73">
              <w:rPr>
                <w:rFonts w:ascii="Times New Roman" w:hAnsi="Times New Roman" w:cs="Times New Roman"/>
                <w:sz w:val="24"/>
                <w:szCs w:val="24"/>
              </w:rPr>
              <w:t xml:space="preserve"> etc</w:t>
            </w:r>
          </w:p>
        </w:tc>
      </w:tr>
    </w:tbl>
    <w:p w14:paraId="31EAD265" w14:textId="77777777" w:rsidR="002C34D1" w:rsidRPr="000D7485" w:rsidRDefault="002C34D1">
      <w:pPr>
        <w:rPr>
          <w:rFonts w:ascii="Times New Roman" w:hAnsi="Times New Roman" w:cs="Times New Roman"/>
          <w:sz w:val="24"/>
          <w:szCs w:val="24"/>
        </w:rPr>
      </w:pPr>
    </w:p>
    <w:sectPr w:rsidR="002C34D1" w:rsidRPr="000D7485" w:rsidSect="004505C9">
      <w:footerReference w:type="default" r:id="rId9"/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9C57D" w14:textId="77777777" w:rsidR="003F022D" w:rsidRDefault="003F022D" w:rsidP="00EE5704">
      <w:pPr>
        <w:spacing w:after="0" w:line="240" w:lineRule="auto"/>
      </w:pPr>
      <w:r>
        <w:separator/>
      </w:r>
    </w:p>
  </w:endnote>
  <w:endnote w:type="continuationSeparator" w:id="0">
    <w:p w14:paraId="3D9C0314" w14:textId="77777777" w:rsidR="003F022D" w:rsidRDefault="003F022D" w:rsidP="00EE5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2568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7028C" w14:textId="205A0DB0" w:rsidR="00EE5704" w:rsidRDefault="00EE57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D9AEFD" w14:textId="77777777" w:rsidR="00EE5704" w:rsidRDefault="00EE57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1CF02" w14:textId="77777777" w:rsidR="003F022D" w:rsidRDefault="003F022D" w:rsidP="00EE5704">
      <w:pPr>
        <w:spacing w:after="0" w:line="240" w:lineRule="auto"/>
      </w:pPr>
      <w:r>
        <w:separator/>
      </w:r>
    </w:p>
  </w:footnote>
  <w:footnote w:type="continuationSeparator" w:id="0">
    <w:p w14:paraId="57E33361" w14:textId="77777777" w:rsidR="003F022D" w:rsidRDefault="003F022D" w:rsidP="00EE57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52600"/>
    <w:multiLevelType w:val="hybridMultilevel"/>
    <w:tmpl w:val="EEA60AD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302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F7"/>
    <w:rsid w:val="000155FF"/>
    <w:rsid w:val="00021616"/>
    <w:rsid w:val="00023F9B"/>
    <w:rsid w:val="00031B79"/>
    <w:rsid w:val="00031F6E"/>
    <w:rsid w:val="000344C9"/>
    <w:rsid w:val="000545CC"/>
    <w:rsid w:val="00071404"/>
    <w:rsid w:val="00072EE3"/>
    <w:rsid w:val="000A41EC"/>
    <w:rsid w:val="000D7485"/>
    <w:rsid w:val="000E590C"/>
    <w:rsid w:val="0014461C"/>
    <w:rsid w:val="0015149B"/>
    <w:rsid w:val="001623C6"/>
    <w:rsid w:val="0021111F"/>
    <w:rsid w:val="002327D9"/>
    <w:rsid w:val="00254764"/>
    <w:rsid w:val="00275BDD"/>
    <w:rsid w:val="002B5D8A"/>
    <w:rsid w:val="002C34D1"/>
    <w:rsid w:val="002D25B1"/>
    <w:rsid w:val="002D5298"/>
    <w:rsid w:val="002D59DD"/>
    <w:rsid w:val="002E25BB"/>
    <w:rsid w:val="002E37FD"/>
    <w:rsid w:val="003174B4"/>
    <w:rsid w:val="00333CEF"/>
    <w:rsid w:val="003425D4"/>
    <w:rsid w:val="00360730"/>
    <w:rsid w:val="00370247"/>
    <w:rsid w:val="00371343"/>
    <w:rsid w:val="00372381"/>
    <w:rsid w:val="003838B9"/>
    <w:rsid w:val="00387E91"/>
    <w:rsid w:val="003B709A"/>
    <w:rsid w:val="003B7E57"/>
    <w:rsid w:val="003C6D86"/>
    <w:rsid w:val="003D026F"/>
    <w:rsid w:val="003E7900"/>
    <w:rsid w:val="003E7E46"/>
    <w:rsid w:val="003F022D"/>
    <w:rsid w:val="003F160A"/>
    <w:rsid w:val="004251FA"/>
    <w:rsid w:val="00432528"/>
    <w:rsid w:val="00435FF7"/>
    <w:rsid w:val="004505C9"/>
    <w:rsid w:val="004607B7"/>
    <w:rsid w:val="0046592A"/>
    <w:rsid w:val="004944C6"/>
    <w:rsid w:val="004C3088"/>
    <w:rsid w:val="004E1A6C"/>
    <w:rsid w:val="004E45E1"/>
    <w:rsid w:val="0052200D"/>
    <w:rsid w:val="00537E34"/>
    <w:rsid w:val="0055476B"/>
    <w:rsid w:val="00557C50"/>
    <w:rsid w:val="0057026B"/>
    <w:rsid w:val="005E14D9"/>
    <w:rsid w:val="005E35CC"/>
    <w:rsid w:val="005F6AB1"/>
    <w:rsid w:val="00600EA5"/>
    <w:rsid w:val="00603B42"/>
    <w:rsid w:val="0063140E"/>
    <w:rsid w:val="00635E67"/>
    <w:rsid w:val="00656F81"/>
    <w:rsid w:val="006871DC"/>
    <w:rsid w:val="006B5A7A"/>
    <w:rsid w:val="006C19A5"/>
    <w:rsid w:val="006C62C2"/>
    <w:rsid w:val="006D0B34"/>
    <w:rsid w:val="0073197C"/>
    <w:rsid w:val="007A18EE"/>
    <w:rsid w:val="00855909"/>
    <w:rsid w:val="00880E60"/>
    <w:rsid w:val="0088159E"/>
    <w:rsid w:val="009062CC"/>
    <w:rsid w:val="0093788D"/>
    <w:rsid w:val="00967760"/>
    <w:rsid w:val="0097746C"/>
    <w:rsid w:val="00977FF1"/>
    <w:rsid w:val="00980823"/>
    <w:rsid w:val="00983511"/>
    <w:rsid w:val="009B0B03"/>
    <w:rsid w:val="009E60E0"/>
    <w:rsid w:val="00A127F1"/>
    <w:rsid w:val="00A47E02"/>
    <w:rsid w:val="00A61A5A"/>
    <w:rsid w:val="00A62CC7"/>
    <w:rsid w:val="00AD2468"/>
    <w:rsid w:val="00B01336"/>
    <w:rsid w:val="00B62A30"/>
    <w:rsid w:val="00B7636C"/>
    <w:rsid w:val="00BF2525"/>
    <w:rsid w:val="00C36C5F"/>
    <w:rsid w:val="00C5766A"/>
    <w:rsid w:val="00C92AA8"/>
    <w:rsid w:val="00C95D9E"/>
    <w:rsid w:val="00CE7412"/>
    <w:rsid w:val="00CF2E8B"/>
    <w:rsid w:val="00D26A73"/>
    <w:rsid w:val="00D603B0"/>
    <w:rsid w:val="00D873DF"/>
    <w:rsid w:val="00DB46F7"/>
    <w:rsid w:val="00E279B6"/>
    <w:rsid w:val="00E30C4D"/>
    <w:rsid w:val="00E37F71"/>
    <w:rsid w:val="00E515D4"/>
    <w:rsid w:val="00ED7BB9"/>
    <w:rsid w:val="00EE5704"/>
    <w:rsid w:val="00F04D0C"/>
    <w:rsid w:val="00F129B1"/>
    <w:rsid w:val="00F20012"/>
    <w:rsid w:val="00F27F23"/>
    <w:rsid w:val="00F40168"/>
    <w:rsid w:val="00F43E20"/>
    <w:rsid w:val="00F45BF3"/>
    <w:rsid w:val="00F505F1"/>
    <w:rsid w:val="00F56CE4"/>
    <w:rsid w:val="00F72FAD"/>
    <w:rsid w:val="00F86BE9"/>
    <w:rsid w:val="00FE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0C186"/>
  <w15:docId w15:val="{70209F46-90A1-47F9-94A1-C6AAF887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B46F7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B46F7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46F7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DB46F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DB46F7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B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C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709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704"/>
  </w:style>
  <w:style w:type="paragraph" w:styleId="Footer">
    <w:name w:val="footer"/>
    <w:basedOn w:val="Normal"/>
    <w:link w:val="FooterChar"/>
    <w:uiPriority w:val="99"/>
    <w:unhideWhenUsed/>
    <w:rsid w:val="00EE5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MN908947.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A975D2-A51E-407D-B429-03E89C415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yogi</dc:creator>
  <cp:lastModifiedBy>M Venkataramana</cp:lastModifiedBy>
  <cp:revision>10</cp:revision>
  <dcterms:created xsi:type="dcterms:W3CDTF">2022-04-01T12:36:00Z</dcterms:created>
  <dcterms:modified xsi:type="dcterms:W3CDTF">2022-10-2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f9c4dcab76a6ffa7a1d0d8f219041c90c582f763c9e97644cdc012070adef</vt:lpwstr>
  </property>
</Properties>
</file>